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7D7" w:rsidRPr="00CF6970" w:rsidRDefault="00427959" w:rsidP="002757D7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S5</w:t>
      </w:r>
      <w:bookmarkStart w:id="0" w:name="_GoBack"/>
      <w:bookmarkEnd w:id="0"/>
      <w:r w:rsidR="002757D7">
        <w:rPr>
          <w:rFonts w:ascii="Times" w:hAnsi="Times" w:cs="Times"/>
          <w:b/>
          <w:sz w:val="24"/>
          <w:szCs w:val="24"/>
        </w:rPr>
        <w:t xml:space="preserve"> Table</w:t>
      </w:r>
      <w:r w:rsidR="002757D7" w:rsidRPr="00CF6970">
        <w:rPr>
          <w:rFonts w:ascii="Times" w:hAnsi="Times" w:cs="Times"/>
          <w:b/>
          <w:sz w:val="24"/>
          <w:szCs w:val="24"/>
        </w:rPr>
        <w:t xml:space="preserve">. </w:t>
      </w:r>
      <w:r w:rsidR="002757D7" w:rsidRPr="00CF6970">
        <w:rPr>
          <w:rFonts w:ascii="Times" w:hAnsi="Times" w:cs="Times"/>
          <w:sz w:val="24"/>
          <w:szCs w:val="24"/>
        </w:rPr>
        <w:t>Quantitative trait analysis on duration of heroin dependence</w:t>
      </w:r>
    </w:p>
    <w:tbl>
      <w:tblPr>
        <w:tblW w:w="4827" w:type="pct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0"/>
        <w:gridCol w:w="370"/>
        <w:gridCol w:w="1854"/>
        <w:gridCol w:w="1854"/>
        <w:gridCol w:w="370"/>
        <w:gridCol w:w="1828"/>
        <w:gridCol w:w="1828"/>
        <w:gridCol w:w="285"/>
        <w:gridCol w:w="1854"/>
        <w:gridCol w:w="1854"/>
      </w:tblGrid>
      <w:tr w:rsidR="002757D7" w:rsidRPr="00935285" w:rsidTr="00F32FE7">
        <w:trPr>
          <w:trHeight w:val="567"/>
        </w:trPr>
        <w:tc>
          <w:tcPr>
            <w:tcW w:w="42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0" w:type="pct"/>
            <w:tcBorders>
              <w:top w:val="single" w:sz="8" w:space="0" w:color="auto"/>
              <w:bottom w:val="nil"/>
            </w:tcBorders>
            <w:vAlign w:val="center"/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0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CE025E" w:rsidP="00CE025E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Female + Male</w:t>
            </w:r>
          </w:p>
        </w:tc>
        <w:tc>
          <w:tcPr>
            <w:tcW w:w="140" w:type="pct"/>
            <w:tcBorders>
              <w:top w:val="single" w:sz="8" w:space="0" w:color="auto"/>
              <w:bottom w:val="nil"/>
            </w:tcBorders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8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CE025E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" w:type="pct"/>
            <w:tcBorders>
              <w:top w:val="single" w:sz="8" w:space="0" w:color="auto"/>
              <w:bottom w:val="nil"/>
            </w:tcBorders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0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CE025E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Male</w:t>
            </w:r>
          </w:p>
        </w:tc>
      </w:tr>
      <w:tr w:rsidR="002757D7" w:rsidRPr="00935285" w:rsidTr="00F32FE7">
        <w:trPr>
          <w:trHeight w:val="397"/>
        </w:trPr>
        <w:tc>
          <w:tcPr>
            <w:tcW w:w="420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2757D7" w:rsidP="005B47EB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bottom w:val="single" w:sz="8" w:space="0" w:color="auto"/>
            </w:tcBorders>
            <w:vAlign w:val="center"/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7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40" w:type="pct"/>
            <w:tcBorders>
              <w:top w:val="nil"/>
              <w:bottom w:val="single" w:sz="8" w:space="0" w:color="auto"/>
            </w:tcBorders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6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" w:type="pct"/>
            <w:tcBorders>
              <w:top w:val="nil"/>
              <w:bottom w:val="single" w:sz="8" w:space="0" w:color="auto"/>
            </w:tcBorders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7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7D7" w:rsidRPr="00935285" w:rsidRDefault="002757D7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2FE7" w:rsidRPr="00935285" w:rsidTr="00F32FE7">
        <w:trPr>
          <w:trHeight w:val="340"/>
        </w:trPr>
        <w:tc>
          <w:tcPr>
            <w:tcW w:w="420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40" w:type="pct"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40" w:type="pct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8" w:type="pct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</w:tr>
      <w:tr w:rsidR="00F32FE7" w:rsidRPr="00935285" w:rsidTr="00F32FE7">
        <w:trPr>
          <w:trHeight w:val="340"/>
        </w:trPr>
        <w:tc>
          <w:tcPr>
            <w:tcW w:w="420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40" w:type="pct"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40" w:type="pct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8" w:type="pct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</w:tr>
      <w:tr w:rsidR="00F32FE7" w:rsidRPr="00935285" w:rsidTr="00F32FE7">
        <w:trPr>
          <w:trHeight w:val="340"/>
        </w:trPr>
        <w:tc>
          <w:tcPr>
            <w:tcW w:w="420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40" w:type="pct"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40" w:type="pct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08" w:type="pct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640</w:t>
            </w:r>
          </w:p>
        </w:tc>
      </w:tr>
      <w:tr w:rsidR="00F32FE7" w:rsidRPr="00935285" w:rsidTr="00F32FE7">
        <w:trPr>
          <w:trHeight w:val="340"/>
        </w:trPr>
        <w:tc>
          <w:tcPr>
            <w:tcW w:w="420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40" w:type="pct"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40" w:type="pct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8" w:type="pct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:rsidR="00F32FE7" w:rsidRPr="00935285" w:rsidRDefault="00F32FE7" w:rsidP="000E2CF4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285">
              <w:rPr>
                <w:rFonts w:ascii="Arial" w:hAnsi="Arial" w:cs="Arial"/>
                <w:color w:val="000000"/>
                <w:sz w:val="20"/>
                <w:szCs w:val="20"/>
              </w:rPr>
              <w:t>0.595</w:t>
            </w:r>
          </w:p>
        </w:tc>
      </w:tr>
    </w:tbl>
    <w:p w:rsidR="002757D7" w:rsidRPr="00B013BC" w:rsidRDefault="002757D7" w:rsidP="002757D7"/>
    <w:p w:rsidR="002757D7" w:rsidRPr="005F1B73" w:rsidRDefault="002757D7" w:rsidP="002757D7">
      <w:pPr>
        <w:spacing w:line="480" w:lineRule="auto"/>
        <w:rPr>
          <w:rFonts w:ascii="Times" w:hAnsi="Times" w:cs="Times"/>
        </w:rPr>
      </w:pPr>
      <w:r w:rsidRPr="005F1B73">
        <w:rPr>
          <w:rFonts w:ascii="Times" w:hAnsi="Times" w:cs="Times"/>
        </w:rPr>
        <w:t xml:space="preserve">Quantitative trait analysis of genotype distribution on duration of heroin dependence in female and male samples. Effect size is represented by </w:t>
      </w:r>
      <w:r w:rsidR="009772B5" w:rsidRPr="005F1B73">
        <w:rPr>
          <w:rFonts w:ascii="Times" w:hAnsi="Times" w:cs="Times"/>
        </w:rPr>
        <w:t xml:space="preserve">the </w:t>
      </w:r>
      <w:r w:rsidRPr="005F1B73">
        <w:rPr>
          <w:rFonts w:ascii="Times" w:hAnsi="Times" w:cs="Times"/>
        </w:rPr>
        <w:t xml:space="preserve">Pearson’s </w:t>
      </w:r>
      <w:r w:rsidRPr="005F1B73">
        <w:rPr>
          <w:rFonts w:ascii="Times" w:hAnsi="Times" w:cs="Times"/>
          <w:i/>
        </w:rPr>
        <w:t>r</w:t>
      </w:r>
      <w:r w:rsidRPr="005F1B73">
        <w:rPr>
          <w:rFonts w:ascii="Times" w:hAnsi="Times" w:cs="Times"/>
        </w:rPr>
        <w:t xml:space="preserve"> value and </w:t>
      </w:r>
      <w:r w:rsidRPr="005F1B73">
        <w:rPr>
          <w:rFonts w:ascii="Times" w:hAnsi="Times" w:cs="Times"/>
          <w:i/>
        </w:rPr>
        <w:t>P</w:t>
      </w:r>
      <w:r w:rsidRPr="005F1B73">
        <w:rPr>
          <w:rFonts w:ascii="Times" w:hAnsi="Times" w:cs="Times"/>
        </w:rPr>
        <w:t xml:space="preserve">-value was calculated by </w:t>
      </w:r>
      <w:r w:rsidR="009772B5" w:rsidRPr="005F1B73">
        <w:rPr>
          <w:rFonts w:ascii="Times" w:hAnsi="Times" w:cs="Times"/>
        </w:rPr>
        <w:t xml:space="preserve">the </w:t>
      </w:r>
      <w:r w:rsidRPr="005F1B73">
        <w:rPr>
          <w:rFonts w:ascii="Times" w:hAnsi="Times" w:cs="Times"/>
        </w:rPr>
        <w:t>linear-by-linear association test.</w:t>
      </w:r>
    </w:p>
    <w:p w:rsidR="000B1095" w:rsidRPr="002757D7" w:rsidRDefault="00FF40DD" w:rsidP="002757D7"/>
    <w:sectPr w:rsidR="000B1095" w:rsidRPr="002757D7" w:rsidSect="007A7602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40DD" w:rsidRDefault="00FF40DD" w:rsidP="006E500C">
      <w:pPr>
        <w:spacing w:after="0"/>
      </w:pPr>
      <w:r>
        <w:separator/>
      </w:r>
    </w:p>
  </w:endnote>
  <w:endnote w:type="continuationSeparator" w:id="0">
    <w:p w:rsidR="00FF40DD" w:rsidRDefault="00FF40DD" w:rsidP="006E50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40DD" w:rsidRDefault="00FF40DD" w:rsidP="006E500C">
      <w:pPr>
        <w:spacing w:after="0"/>
      </w:pPr>
      <w:r>
        <w:separator/>
      </w:r>
    </w:p>
  </w:footnote>
  <w:footnote w:type="continuationSeparator" w:id="0">
    <w:p w:rsidR="00FF40DD" w:rsidRDefault="00FF40DD" w:rsidP="006E500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44265A"/>
    <w:multiLevelType w:val="hybridMultilevel"/>
    <w:tmpl w:val="5E30DFD8"/>
    <w:lvl w:ilvl="0" w:tplc="A09020CE">
      <w:start w:val="1"/>
      <w:numFmt w:val="upperLetter"/>
      <w:lvlText w:val="(%1)"/>
      <w:lvlJc w:val="left"/>
      <w:pPr>
        <w:ind w:left="390" w:hanging="39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02"/>
    <w:rsid w:val="000557F8"/>
    <w:rsid w:val="0007366C"/>
    <w:rsid w:val="000C536E"/>
    <w:rsid w:val="000E2CF4"/>
    <w:rsid w:val="000F3D12"/>
    <w:rsid w:val="001D1D60"/>
    <w:rsid w:val="002757D7"/>
    <w:rsid w:val="002B102C"/>
    <w:rsid w:val="002D177A"/>
    <w:rsid w:val="00325F3D"/>
    <w:rsid w:val="0036377D"/>
    <w:rsid w:val="00367875"/>
    <w:rsid w:val="00427959"/>
    <w:rsid w:val="00477FA9"/>
    <w:rsid w:val="004E0BDB"/>
    <w:rsid w:val="00596091"/>
    <w:rsid w:val="005F1B73"/>
    <w:rsid w:val="006E500C"/>
    <w:rsid w:val="007A7602"/>
    <w:rsid w:val="008A54CF"/>
    <w:rsid w:val="00935285"/>
    <w:rsid w:val="009714AF"/>
    <w:rsid w:val="009772B5"/>
    <w:rsid w:val="00984590"/>
    <w:rsid w:val="00A80929"/>
    <w:rsid w:val="00AA18A9"/>
    <w:rsid w:val="00CE025E"/>
    <w:rsid w:val="00E05DFA"/>
    <w:rsid w:val="00EC205C"/>
    <w:rsid w:val="00F15BF9"/>
    <w:rsid w:val="00F20DDA"/>
    <w:rsid w:val="00F240B5"/>
    <w:rsid w:val="00F32FE7"/>
    <w:rsid w:val="00FF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66261C-AD7E-4831-AE4F-2A51EADA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7875"/>
    <w:pPr>
      <w:ind w:leftChars="400" w:left="800"/>
    </w:pPr>
    <w:rPr>
      <w:rFonts w:ascii="Times New Roman" w:eastAsia="맑은 고딕" w:hAnsi="Times New Roman" w:cs="Times New Roman"/>
      <w:kern w:val="2"/>
      <w:sz w:val="24"/>
      <w:lang w:eastAsia="ko-KR"/>
    </w:rPr>
  </w:style>
  <w:style w:type="paragraph" w:styleId="a4">
    <w:name w:val="header"/>
    <w:basedOn w:val="a"/>
    <w:link w:val="Char"/>
    <w:uiPriority w:val="99"/>
    <w:unhideWhenUsed/>
    <w:rsid w:val="006E500C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4"/>
    <w:uiPriority w:val="99"/>
    <w:rsid w:val="006E500C"/>
  </w:style>
  <w:style w:type="paragraph" w:styleId="a5">
    <w:name w:val="footer"/>
    <w:basedOn w:val="a"/>
    <w:link w:val="Char0"/>
    <w:uiPriority w:val="99"/>
    <w:unhideWhenUsed/>
    <w:rsid w:val="006E500C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5"/>
    <w:uiPriority w:val="99"/>
    <w:rsid w:val="006E5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12</cp:revision>
  <dcterms:created xsi:type="dcterms:W3CDTF">2015-08-13T14:42:00Z</dcterms:created>
  <dcterms:modified xsi:type="dcterms:W3CDTF">2015-10-22T13:00:00Z</dcterms:modified>
</cp:coreProperties>
</file>